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610F5E" w14:textId="5DBDAD34" w:rsidR="004B59ED" w:rsidRDefault="004B59ED" w:rsidP="004B59ED">
      <w:pPr>
        <w:rPr>
          <w:b/>
          <w:bCs/>
          <w:color w:val="000000" w:themeColor="text1"/>
          <w:spacing w:val="-1"/>
          <w:shd w:val="clear" w:color="auto" w:fill="FFFFFF"/>
        </w:rPr>
      </w:pPr>
      <w:r w:rsidRPr="00FD20DF">
        <w:rPr>
          <w:b/>
          <w:bCs/>
          <w:color w:val="000000" w:themeColor="text1"/>
          <w:spacing w:val="-1"/>
          <w:shd w:val="clear" w:color="auto" w:fill="FFFFFF"/>
        </w:rPr>
        <w:t xml:space="preserve">Supplementary Material </w:t>
      </w:r>
      <w:r>
        <w:rPr>
          <w:b/>
          <w:bCs/>
          <w:color w:val="000000" w:themeColor="text1"/>
          <w:spacing w:val="-1"/>
          <w:shd w:val="clear" w:color="auto" w:fill="FFFFFF"/>
        </w:rPr>
        <w:t>5</w:t>
      </w:r>
      <w:r w:rsidRPr="00FD20DF">
        <w:rPr>
          <w:b/>
          <w:bCs/>
          <w:color w:val="000000" w:themeColor="text1"/>
          <w:spacing w:val="-1"/>
          <w:shd w:val="clear" w:color="auto" w:fill="FFFFFF"/>
        </w:rPr>
        <w:t>:</w:t>
      </w:r>
      <w:r>
        <w:rPr>
          <w:b/>
          <w:bCs/>
          <w:color w:val="000000" w:themeColor="text1"/>
          <w:spacing w:val="-1"/>
          <w:shd w:val="clear" w:color="auto" w:fill="FFFFFF"/>
        </w:rPr>
        <w:t xml:space="preserve"> </w:t>
      </w:r>
      <w:r w:rsidR="00906D88">
        <w:rPr>
          <w:b/>
          <w:bCs/>
          <w:color w:val="000000" w:themeColor="text1"/>
          <w:spacing w:val="-1"/>
          <w:shd w:val="clear" w:color="auto" w:fill="FFFFFF"/>
        </w:rPr>
        <w:t>Queries that did not generate a response by CK AI</w:t>
      </w:r>
    </w:p>
    <w:p w14:paraId="4C574D56" w14:textId="77777777" w:rsidR="00B562FB" w:rsidRDefault="00B562FB" w:rsidP="004B59ED">
      <w:pPr>
        <w:rPr>
          <w:b/>
          <w:bCs/>
          <w:color w:val="000000" w:themeColor="text1"/>
          <w:spacing w:val="-1"/>
          <w:shd w:val="clear" w:color="auto" w:fill="FFFFFF"/>
        </w:rPr>
      </w:pPr>
    </w:p>
    <w:p w14:paraId="1D8E4D49" w14:textId="1C6AE622" w:rsidR="00B562FB" w:rsidRDefault="00B562FB" w:rsidP="004B59ED">
      <w:pPr>
        <w:rPr>
          <w:b/>
          <w:bCs/>
          <w:color w:val="000000" w:themeColor="text1"/>
          <w:spacing w:val="-1"/>
          <w:shd w:val="clear" w:color="auto" w:fill="FFFFFF"/>
        </w:rPr>
      </w:pPr>
      <w:r>
        <w:rPr>
          <w:b/>
          <w:bCs/>
          <w:color w:val="000000" w:themeColor="text1"/>
          <w:spacing w:val="-1"/>
          <w:shd w:val="clear" w:color="auto" w:fill="FFFFFF"/>
        </w:rPr>
        <w:t xml:space="preserve">Table 1: </w:t>
      </w:r>
      <w:r w:rsidR="00D07F83">
        <w:rPr>
          <w:b/>
          <w:bCs/>
          <w:color w:val="000000" w:themeColor="text1"/>
          <w:spacing w:val="-1"/>
          <w:shd w:val="clear" w:color="auto" w:fill="FFFFFF"/>
        </w:rPr>
        <w:t xml:space="preserve">automated non-response generating queries producing a user-error (n=4) message for </w:t>
      </w:r>
      <w:r w:rsidR="004C207F">
        <w:rPr>
          <w:b/>
          <w:bCs/>
          <w:color w:val="000000" w:themeColor="text1"/>
          <w:spacing w:val="-1"/>
          <w:shd w:val="clear" w:color="auto" w:fill="FFFFFF"/>
        </w:rPr>
        <w:t>out-of-scope</w:t>
      </w:r>
      <w:r w:rsidR="00D07F83">
        <w:rPr>
          <w:b/>
          <w:bCs/>
          <w:color w:val="000000" w:themeColor="text1"/>
          <w:spacing w:val="-1"/>
          <w:shd w:val="clear" w:color="auto" w:fill="FFFFFF"/>
        </w:rPr>
        <w:t xml:space="preserve"> queries, or a</w:t>
      </w:r>
      <w:r w:rsidR="00B46E43">
        <w:rPr>
          <w:b/>
          <w:bCs/>
          <w:color w:val="000000" w:themeColor="text1"/>
          <w:spacing w:val="-1"/>
          <w:shd w:val="clear" w:color="auto" w:fill="FFFFFF"/>
        </w:rPr>
        <w:t xml:space="preserve"> ‘</w:t>
      </w:r>
      <w:r w:rsidR="003C2595">
        <w:rPr>
          <w:b/>
          <w:bCs/>
          <w:color w:val="000000" w:themeColor="text1"/>
          <w:spacing w:val="-1"/>
          <w:shd w:val="clear" w:color="auto" w:fill="FFFFFF"/>
        </w:rPr>
        <w:t>no sources’ (n=15) message when relevant content could not be found to produce a response.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1245"/>
        <w:gridCol w:w="1705"/>
      </w:tblGrid>
      <w:tr w:rsidR="00906D88" w:rsidRPr="00906D88" w14:paraId="611000F3" w14:textId="77777777" w:rsidTr="00906D88">
        <w:trPr>
          <w:trHeight w:val="300"/>
        </w:trPr>
        <w:tc>
          <w:tcPr>
            <w:tcW w:w="11245" w:type="dxa"/>
            <w:noWrap/>
            <w:hideMark/>
          </w:tcPr>
          <w:p w14:paraId="5BC0BFFD" w14:textId="4CFDC453" w:rsidR="00906D88" w:rsidRPr="00906D88" w:rsidRDefault="00906D88" w:rsidP="00906D88">
            <w:pPr>
              <w:rPr>
                <w:b/>
                <w:bCs/>
              </w:rPr>
            </w:pPr>
            <w:r w:rsidRPr="00906D88">
              <w:rPr>
                <w:b/>
                <w:bCs/>
              </w:rPr>
              <w:t>Query</w:t>
            </w:r>
          </w:p>
        </w:tc>
        <w:tc>
          <w:tcPr>
            <w:tcW w:w="1705" w:type="dxa"/>
            <w:noWrap/>
            <w:hideMark/>
          </w:tcPr>
          <w:p w14:paraId="0C923BE2" w14:textId="77777777" w:rsidR="00906D88" w:rsidRPr="00906D88" w:rsidRDefault="00906D88" w:rsidP="00906D88">
            <w:pPr>
              <w:rPr>
                <w:b/>
                <w:bCs/>
              </w:rPr>
            </w:pPr>
            <w:r w:rsidRPr="00906D88">
              <w:rPr>
                <w:b/>
                <w:bCs/>
              </w:rPr>
              <w:t>Status</w:t>
            </w:r>
          </w:p>
        </w:tc>
      </w:tr>
      <w:tr w:rsidR="00906D88" w:rsidRPr="00906D88" w14:paraId="366A6F81" w14:textId="77777777" w:rsidTr="00906D88">
        <w:trPr>
          <w:trHeight w:val="300"/>
        </w:trPr>
        <w:tc>
          <w:tcPr>
            <w:tcW w:w="11245" w:type="dxa"/>
            <w:noWrap/>
            <w:hideMark/>
          </w:tcPr>
          <w:p w14:paraId="3E015ECB" w14:textId="77777777" w:rsidR="00906D88" w:rsidRPr="00F033BF" w:rsidRDefault="00906D88">
            <w:r w:rsidRPr="00F033BF">
              <w:t xml:space="preserve">Is clindamycin a macrolide? Does it interact with </w:t>
            </w:r>
            <w:proofErr w:type="spellStart"/>
            <w:r w:rsidRPr="00F033BF">
              <w:t>flecanaide</w:t>
            </w:r>
            <w:proofErr w:type="spellEnd"/>
            <w:r w:rsidRPr="00F033BF">
              <w:t xml:space="preserve"> or is it contraindicated for use with </w:t>
            </w:r>
            <w:proofErr w:type="spellStart"/>
            <w:r w:rsidRPr="00F033BF">
              <w:t>flecanaide</w:t>
            </w:r>
            <w:proofErr w:type="spellEnd"/>
            <w:r w:rsidRPr="00F033BF">
              <w:t>?</w:t>
            </w:r>
          </w:p>
        </w:tc>
        <w:tc>
          <w:tcPr>
            <w:tcW w:w="1705" w:type="dxa"/>
            <w:noWrap/>
            <w:hideMark/>
          </w:tcPr>
          <w:p w14:paraId="559E5687" w14:textId="77777777" w:rsidR="00906D88" w:rsidRPr="00906D88" w:rsidRDefault="00906D88">
            <w:pPr>
              <w:rPr>
                <w:b/>
                <w:bCs/>
              </w:rPr>
            </w:pPr>
            <w:proofErr w:type="spellStart"/>
            <w:r w:rsidRPr="00906D88">
              <w:rPr>
                <w:b/>
                <w:bCs/>
              </w:rPr>
              <w:t>no_sources</w:t>
            </w:r>
            <w:proofErr w:type="spellEnd"/>
          </w:p>
        </w:tc>
      </w:tr>
      <w:tr w:rsidR="00906D88" w:rsidRPr="00906D88" w14:paraId="4B271778" w14:textId="77777777" w:rsidTr="00906D88">
        <w:trPr>
          <w:trHeight w:val="300"/>
        </w:trPr>
        <w:tc>
          <w:tcPr>
            <w:tcW w:w="11245" w:type="dxa"/>
            <w:noWrap/>
            <w:hideMark/>
          </w:tcPr>
          <w:p w14:paraId="2C44885F" w14:textId="77777777" w:rsidR="00906D88" w:rsidRPr="00F033BF" w:rsidRDefault="00906D88">
            <w:r w:rsidRPr="00F033BF">
              <w:t xml:space="preserve">calculate the dosage of </w:t>
            </w:r>
            <w:proofErr w:type="spellStart"/>
            <w:r w:rsidRPr="00F033BF">
              <w:t>tylenol</w:t>
            </w:r>
            <w:proofErr w:type="spellEnd"/>
            <w:r w:rsidRPr="00F033BF">
              <w:t xml:space="preserve"> for an </w:t>
            </w:r>
            <w:proofErr w:type="gramStart"/>
            <w:r w:rsidRPr="00F033BF">
              <w:t>8 year old</w:t>
            </w:r>
            <w:proofErr w:type="gramEnd"/>
          </w:p>
        </w:tc>
        <w:tc>
          <w:tcPr>
            <w:tcW w:w="1705" w:type="dxa"/>
            <w:noWrap/>
            <w:hideMark/>
          </w:tcPr>
          <w:p w14:paraId="5C307C8D" w14:textId="77777777" w:rsidR="00906D88" w:rsidRPr="00906D88" w:rsidRDefault="00906D88">
            <w:pPr>
              <w:rPr>
                <w:b/>
                <w:bCs/>
              </w:rPr>
            </w:pPr>
            <w:proofErr w:type="spellStart"/>
            <w:r w:rsidRPr="00906D88">
              <w:rPr>
                <w:b/>
                <w:bCs/>
              </w:rPr>
              <w:t>user_error</w:t>
            </w:r>
            <w:proofErr w:type="spellEnd"/>
          </w:p>
        </w:tc>
      </w:tr>
      <w:tr w:rsidR="00906D88" w:rsidRPr="00906D88" w14:paraId="44A0C092" w14:textId="77777777" w:rsidTr="00906D88">
        <w:trPr>
          <w:trHeight w:val="300"/>
        </w:trPr>
        <w:tc>
          <w:tcPr>
            <w:tcW w:w="11245" w:type="dxa"/>
            <w:noWrap/>
            <w:hideMark/>
          </w:tcPr>
          <w:p w14:paraId="35BC462A" w14:textId="77777777" w:rsidR="00906D88" w:rsidRPr="00F033BF" w:rsidRDefault="00906D88">
            <w:r w:rsidRPr="00F033BF">
              <w:t>what is a flutter valve used for</w:t>
            </w:r>
          </w:p>
        </w:tc>
        <w:tc>
          <w:tcPr>
            <w:tcW w:w="1705" w:type="dxa"/>
            <w:noWrap/>
            <w:hideMark/>
          </w:tcPr>
          <w:p w14:paraId="2FED7B52" w14:textId="77777777" w:rsidR="00906D88" w:rsidRPr="00906D88" w:rsidRDefault="00906D88">
            <w:pPr>
              <w:rPr>
                <w:b/>
                <w:bCs/>
              </w:rPr>
            </w:pPr>
            <w:proofErr w:type="spellStart"/>
            <w:r w:rsidRPr="00906D88">
              <w:rPr>
                <w:b/>
                <w:bCs/>
              </w:rPr>
              <w:t>no_sources</w:t>
            </w:r>
            <w:proofErr w:type="spellEnd"/>
          </w:p>
        </w:tc>
      </w:tr>
      <w:tr w:rsidR="00906D88" w:rsidRPr="00906D88" w14:paraId="5DBA9FE0" w14:textId="77777777" w:rsidTr="00906D88">
        <w:trPr>
          <w:trHeight w:val="300"/>
        </w:trPr>
        <w:tc>
          <w:tcPr>
            <w:tcW w:w="11245" w:type="dxa"/>
            <w:noWrap/>
            <w:hideMark/>
          </w:tcPr>
          <w:p w14:paraId="66087B53" w14:textId="77777777" w:rsidR="00906D88" w:rsidRPr="00F033BF" w:rsidRDefault="00906D88">
            <w:r w:rsidRPr="00F033BF">
              <w:t xml:space="preserve">Tell me about the psychological phenomenon of </w:t>
            </w:r>
            <w:proofErr w:type="spellStart"/>
            <w:r w:rsidRPr="00F033BF">
              <w:t>omorashi</w:t>
            </w:r>
            <w:proofErr w:type="spellEnd"/>
            <w:r w:rsidRPr="00F033BF">
              <w:t xml:space="preserve"> and urolagnia. Is it connected to gender dysphoria, sexual abuse, or similar? What about the psychological phenomenon of age regression?</w:t>
            </w:r>
          </w:p>
        </w:tc>
        <w:tc>
          <w:tcPr>
            <w:tcW w:w="1705" w:type="dxa"/>
            <w:noWrap/>
            <w:hideMark/>
          </w:tcPr>
          <w:p w14:paraId="6E701AA2" w14:textId="77777777" w:rsidR="00906D88" w:rsidRPr="00906D88" w:rsidRDefault="00906D88">
            <w:pPr>
              <w:rPr>
                <w:b/>
                <w:bCs/>
              </w:rPr>
            </w:pPr>
            <w:proofErr w:type="spellStart"/>
            <w:r w:rsidRPr="00906D88">
              <w:rPr>
                <w:b/>
                <w:bCs/>
              </w:rPr>
              <w:t>no_sources</w:t>
            </w:r>
            <w:proofErr w:type="spellEnd"/>
          </w:p>
        </w:tc>
      </w:tr>
      <w:tr w:rsidR="00906D88" w:rsidRPr="00906D88" w14:paraId="540CEEA2" w14:textId="77777777" w:rsidTr="00906D88">
        <w:trPr>
          <w:trHeight w:val="300"/>
        </w:trPr>
        <w:tc>
          <w:tcPr>
            <w:tcW w:w="11245" w:type="dxa"/>
            <w:noWrap/>
            <w:hideMark/>
          </w:tcPr>
          <w:p w14:paraId="5B944B49" w14:textId="77777777" w:rsidR="00906D88" w:rsidRPr="00F033BF" w:rsidRDefault="00906D88">
            <w:r w:rsidRPr="00F033BF">
              <w:t xml:space="preserve">does factor 2 impact </w:t>
            </w:r>
            <w:proofErr w:type="spellStart"/>
            <w:r w:rsidRPr="00F033BF">
              <w:t>mentration</w:t>
            </w:r>
            <w:proofErr w:type="spellEnd"/>
            <w:r w:rsidRPr="00F033BF">
              <w:t xml:space="preserve"> after blood thinner</w:t>
            </w:r>
          </w:p>
        </w:tc>
        <w:tc>
          <w:tcPr>
            <w:tcW w:w="1705" w:type="dxa"/>
            <w:noWrap/>
            <w:hideMark/>
          </w:tcPr>
          <w:p w14:paraId="63191379" w14:textId="77777777" w:rsidR="00906D88" w:rsidRPr="00906D88" w:rsidRDefault="00906D88">
            <w:pPr>
              <w:rPr>
                <w:b/>
                <w:bCs/>
              </w:rPr>
            </w:pPr>
            <w:proofErr w:type="spellStart"/>
            <w:r w:rsidRPr="00906D88">
              <w:rPr>
                <w:b/>
                <w:bCs/>
              </w:rPr>
              <w:t>no_sources</w:t>
            </w:r>
            <w:proofErr w:type="spellEnd"/>
          </w:p>
        </w:tc>
      </w:tr>
      <w:tr w:rsidR="00906D88" w:rsidRPr="00906D88" w14:paraId="12DA89A0" w14:textId="77777777" w:rsidTr="00906D88">
        <w:trPr>
          <w:trHeight w:val="300"/>
        </w:trPr>
        <w:tc>
          <w:tcPr>
            <w:tcW w:w="11245" w:type="dxa"/>
            <w:noWrap/>
            <w:hideMark/>
          </w:tcPr>
          <w:p w14:paraId="0F2BA95A" w14:textId="77777777" w:rsidR="00906D88" w:rsidRPr="00F033BF" w:rsidRDefault="00906D88">
            <w:r w:rsidRPr="00F033BF">
              <w:t xml:space="preserve">is </w:t>
            </w:r>
            <w:proofErr w:type="spellStart"/>
            <w:r w:rsidRPr="00F033BF">
              <w:t>Pluralibacter</w:t>
            </w:r>
            <w:proofErr w:type="spellEnd"/>
            <w:r w:rsidRPr="00F033BF">
              <w:t xml:space="preserve"> </w:t>
            </w:r>
            <w:proofErr w:type="spellStart"/>
            <w:r w:rsidRPr="00F033BF">
              <w:t>gergoviae</w:t>
            </w:r>
            <w:proofErr w:type="spellEnd"/>
            <w:r w:rsidRPr="00F033BF">
              <w:t xml:space="preserve"> at high risk of inducible resistance and what antibiotics should work against it?</w:t>
            </w:r>
          </w:p>
        </w:tc>
        <w:tc>
          <w:tcPr>
            <w:tcW w:w="1705" w:type="dxa"/>
            <w:noWrap/>
            <w:hideMark/>
          </w:tcPr>
          <w:p w14:paraId="190C95C6" w14:textId="77777777" w:rsidR="00906D88" w:rsidRPr="00906D88" w:rsidRDefault="00906D88">
            <w:pPr>
              <w:rPr>
                <w:b/>
                <w:bCs/>
              </w:rPr>
            </w:pPr>
            <w:proofErr w:type="spellStart"/>
            <w:r w:rsidRPr="00906D88">
              <w:rPr>
                <w:b/>
                <w:bCs/>
              </w:rPr>
              <w:t>no_sources</w:t>
            </w:r>
            <w:proofErr w:type="spellEnd"/>
          </w:p>
        </w:tc>
      </w:tr>
      <w:tr w:rsidR="00906D88" w:rsidRPr="00906D88" w14:paraId="1EA875FE" w14:textId="77777777" w:rsidTr="00906D88">
        <w:trPr>
          <w:trHeight w:val="300"/>
        </w:trPr>
        <w:tc>
          <w:tcPr>
            <w:tcW w:w="11245" w:type="dxa"/>
            <w:noWrap/>
            <w:hideMark/>
          </w:tcPr>
          <w:p w14:paraId="64DE778B" w14:textId="77777777" w:rsidR="00906D88" w:rsidRPr="00F033BF" w:rsidRDefault="00906D88">
            <w:r w:rsidRPr="00F033BF">
              <w:t>what is the prevalence of OSA in Hong Kong</w:t>
            </w:r>
          </w:p>
        </w:tc>
        <w:tc>
          <w:tcPr>
            <w:tcW w:w="1705" w:type="dxa"/>
            <w:noWrap/>
            <w:hideMark/>
          </w:tcPr>
          <w:p w14:paraId="34258693" w14:textId="77777777" w:rsidR="00906D88" w:rsidRPr="00906D88" w:rsidRDefault="00906D88">
            <w:pPr>
              <w:rPr>
                <w:b/>
                <w:bCs/>
              </w:rPr>
            </w:pPr>
            <w:proofErr w:type="spellStart"/>
            <w:r w:rsidRPr="00906D88">
              <w:rPr>
                <w:b/>
                <w:bCs/>
              </w:rPr>
              <w:t>no_sources</w:t>
            </w:r>
            <w:proofErr w:type="spellEnd"/>
          </w:p>
        </w:tc>
      </w:tr>
      <w:tr w:rsidR="00906D88" w:rsidRPr="00906D88" w14:paraId="4004E37B" w14:textId="77777777" w:rsidTr="00906D88">
        <w:trPr>
          <w:trHeight w:val="300"/>
        </w:trPr>
        <w:tc>
          <w:tcPr>
            <w:tcW w:w="11245" w:type="dxa"/>
            <w:noWrap/>
            <w:hideMark/>
          </w:tcPr>
          <w:p w14:paraId="3FC35AC7" w14:textId="77777777" w:rsidR="00906D88" w:rsidRPr="00F033BF" w:rsidRDefault="00906D88">
            <w:r w:rsidRPr="00F033BF">
              <w:t xml:space="preserve">true sinusoidal </w:t>
            </w:r>
            <w:proofErr w:type="spellStart"/>
            <w:r w:rsidRPr="00F033BF">
              <w:t>efm</w:t>
            </w:r>
            <w:proofErr w:type="spellEnd"/>
            <w:r w:rsidRPr="00F033BF">
              <w:t xml:space="preserve"> patter have what characteristics</w:t>
            </w:r>
          </w:p>
        </w:tc>
        <w:tc>
          <w:tcPr>
            <w:tcW w:w="1705" w:type="dxa"/>
            <w:noWrap/>
            <w:hideMark/>
          </w:tcPr>
          <w:p w14:paraId="447E6566" w14:textId="77777777" w:rsidR="00906D88" w:rsidRPr="00906D88" w:rsidRDefault="00906D88">
            <w:pPr>
              <w:rPr>
                <w:b/>
                <w:bCs/>
              </w:rPr>
            </w:pPr>
            <w:proofErr w:type="spellStart"/>
            <w:r w:rsidRPr="00906D88">
              <w:rPr>
                <w:b/>
                <w:bCs/>
              </w:rPr>
              <w:t>no_sources</w:t>
            </w:r>
            <w:proofErr w:type="spellEnd"/>
          </w:p>
        </w:tc>
      </w:tr>
      <w:tr w:rsidR="00906D88" w:rsidRPr="00906D88" w14:paraId="6B90713F" w14:textId="77777777" w:rsidTr="00906D88">
        <w:trPr>
          <w:trHeight w:val="300"/>
        </w:trPr>
        <w:tc>
          <w:tcPr>
            <w:tcW w:w="11245" w:type="dxa"/>
            <w:noWrap/>
            <w:hideMark/>
          </w:tcPr>
          <w:p w14:paraId="1697AEF7" w14:textId="77777777" w:rsidR="00906D88" w:rsidRPr="00F033BF" w:rsidRDefault="00906D88">
            <w:r w:rsidRPr="00F033BF">
              <w:t xml:space="preserve">daily maintenance fluid of a </w:t>
            </w:r>
            <w:proofErr w:type="gramStart"/>
            <w:r w:rsidRPr="00F033BF">
              <w:t>17 kilogram</w:t>
            </w:r>
            <w:proofErr w:type="gramEnd"/>
            <w:r w:rsidRPr="00F033BF">
              <w:t xml:space="preserve"> child</w:t>
            </w:r>
          </w:p>
        </w:tc>
        <w:tc>
          <w:tcPr>
            <w:tcW w:w="1705" w:type="dxa"/>
            <w:noWrap/>
            <w:hideMark/>
          </w:tcPr>
          <w:p w14:paraId="542005EE" w14:textId="77777777" w:rsidR="00906D88" w:rsidRPr="00906D88" w:rsidRDefault="00906D88">
            <w:pPr>
              <w:rPr>
                <w:b/>
                <w:bCs/>
              </w:rPr>
            </w:pPr>
            <w:proofErr w:type="spellStart"/>
            <w:r w:rsidRPr="00906D88">
              <w:rPr>
                <w:b/>
                <w:bCs/>
              </w:rPr>
              <w:t>user_error</w:t>
            </w:r>
            <w:proofErr w:type="spellEnd"/>
          </w:p>
        </w:tc>
      </w:tr>
      <w:tr w:rsidR="00906D88" w:rsidRPr="00906D88" w14:paraId="223C2417" w14:textId="77777777" w:rsidTr="00906D88">
        <w:trPr>
          <w:trHeight w:val="300"/>
        </w:trPr>
        <w:tc>
          <w:tcPr>
            <w:tcW w:w="11245" w:type="dxa"/>
            <w:noWrap/>
            <w:hideMark/>
          </w:tcPr>
          <w:p w14:paraId="1F556C69" w14:textId="77777777" w:rsidR="00906D88" w:rsidRPr="00F033BF" w:rsidRDefault="00906D88">
            <w:r w:rsidRPr="00F033BF">
              <w:t xml:space="preserve">how to </w:t>
            </w:r>
            <w:proofErr w:type="spellStart"/>
            <w:r w:rsidRPr="00F033BF">
              <w:t>i</w:t>
            </w:r>
            <w:proofErr w:type="spellEnd"/>
            <w:r w:rsidRPr="00F033BF">
              <w:t xml:space="preserve"> calculate the </w:t>
            </w:r>
            <w:proofErr w:type="spellStart"/>
            <w:r w:rsidRPr="00F033BF">
              <w:t>hestia</w:t>
            </w:r>
            <w:proofErr w:type="spellEnd"/>
            <w:r w:rsidRPr="00F033BF">
              <w:t xml:space="preserve"> score?</w:t>
            </w:r>
          </w:p>
        </w:tc>
        <w:tc>
          <w:tcPr>
            <w:tcW w:w="1705" w:type="dxa"/>
            <w:noWrap/>
            <w:hideMark/>
          </w:tcPr>
          <w:p w14:paraId="6B4DC99B" w14:textId="77777777" w:rsidR="00906D88" w:rsidRPr="00906D88" w:rsidRDefault="00906D88">
            <w:pPr>
              <w:rPr>
                <w:b/>
                <w:bCs/>
              </w:rPr>
            </w:pPr>
            <w:proofErr w:type="spellStart"/>
            <w:r w:rsidRPr="00906D88">
              <w:rPr>
                <w:b/>
                <w:bCs/>
              </w:rPr>
              <w:t>user_error</w:t>
            </w:r>
            <w:proofErr w:type="spellEnd"/>
          </w:p>
        </w:tc>
      </w:tr>
      <w:tr w:rsidR="00906D88" w:rsidRPr="00906D88" w14:paraId="471D90D6" w14:textId="77777777" w:rsidTr="00906D88">
        <w:trPr>
          <w:trHeight w:val="300"/>
        </w:trPr>
        <w:tc>
          <w:tcPr>
            <w:tcW w:w="11245" w:type="dxa"/>
            <w:noWrap/>
            <w:hideMark/>
          </w:tcPr>
          <w:p w14:paraId="784145AB" w14:textId="77777777" w:rsidR="00906D88" w:rsidRPr="00F033BF" w:rsidRDefault="00906D88">
            <w:r w:rsidRPr="00F033BF">
              <w:t>Is there any difference between Polygala tenuifolia and Polygala senega?</w:t>
            </w:r>
          </w:p>
        </w:tc>
        <w:tc>
          <w:tcPr>
            <w:tcW w:w="1705" w:type="dxa"/>
            <w:noWrap/>
            <w:hideMark/>
          </w:tcPr>
          <w:p w14:paraId="7B1A9D9D" w14:textId="77777777" w:rsidR="00906D88" w:rsidRPr="00906D88" w:rsidRDefault="00906D88">
            <w:pPr>
              <w:rPr>
                <w:b/>
                <w:bCs/>
              </w:rPr>
            </w:pPr>
            <w:proofErr w:type="spellStart"/>
            <w:r w:rsidRPr="00906D88">
              <w:rPr>
                <w:b/>
                <w:bCs/>
              </w:rPr>
              <w:t>no_sources</w:t>
            </w:r>
            <w:proofErr w:type="spellEnd"/>
          </w:p>
        </w:tc>
      </w:tr>
      <w:tr w:rsidR="00906D88" w:rsidRPr="00906D88" w14:paraId="1960A04F" w14:textId="77777777" w:rsidTr="00906D88">
        <w:trPr>
          <w:trHeight w:val="300"/>
        </w:trPr>
        <w:tc>
          <w:tcPr>
            <w:tcW w:w="11245" w:type="dxa"/>
            <w:noWrap/>
            <w:hideMark/>
          </w:tcPr>
          <w:p w14:paraId="544A44DF" w14:textId="77777777" w:rsidR="00906D88" w:rsidRPr="00F033BF" w:rsidRDefault="00906D88">
            <w:r w:rsidRPr="00F033BF">
              <w:t xml:space="preserve">What are the risks of taking </w:t>
            </w:r>
            <w:proofErr w:type="spellStart"/>
            <w:r w:rsidRPr="00F033BF">
              <w:t>nsaids</w:t>
            </w:r>
            <w:proofErr w:type="spellEnd"/>
            <w:r w:rsidRPr="00F033BF">
              <w:t xml:space="preserve"> with a patient with et</w:t>
            </w:r>
          </w:p>
        </w:tc>
        <w:tc>
          <w:tcPr>
            <w:tcW w:w="1705" w:type="dxa"/>
            <w:noWrap/>
            <w:hideMark/>
          </w:tcPr>
          <w:p w14:paraId="404104C4" w14:textId="77777777" w:rsidR="00906D88" w:rsidRPr="00906D88" w:rsidRDefault="00906D88">
            <w:pPr>
              <w:rPr>
                <w:b/>
                <w:bCs/>
              </w:rPr>
            </w:pPr>
            <w:proofErr w:type="spellStart"/>
            <w:r w:rsidRPr="00906D88">
              <w:rPr>
                <w:b/>
                <w:bCs/>
              </w:rPr>
              <w:t>no_sources</w:t>
            </w:r>
            <w:proofErr w:type="spellEnd"/>
          </w:p>
        </w:tc>
      </w:tr>
      <w:tr w:rsidR="00906D88" w:rsidRPr="00906D88" w14:paraId="05F1FCF4" w14:textId="77777777" w:rsidTr="00906D88">
        <w:trPr>
          <w:trHeight w:val="300"/>
        </w:trPr>
        <w:tc>
          <w:tcPr>
            <w:tcW w:w="11245" w:type="dxa"/>
            <w:noWrap/>
            <w:hideMark/>
          </w:tcPr>
          <w:p w14:paraId="2AF2A6A8" w14:textId="77777777" w:rsidR="00906D88" w:rsidRPr="00F033BF" w:rsidRDefault="00906D88">
            <w:r w:rsidRPr="00F033BF">
              <w:t>DIM cause vaginal bleeding</w:t>
            </w:r>
          </w:p>
        </w:tc>
        <w:tc>
          <w:tcPr>
            <w:tcW w:w="1705" w:type="dxa"/>
            <w:noWrap/>
            <w:hideMark/>
          </w:tcPr>
          <w:p w14:paraId="4FA4F258" w14:textId="77777777" w:rsidR="00906D88" w:rsidRPr="00906D88" w:rsidRDefault="00906D88">
            <w:pPr>
              <w:rPr>
                <w:b/>
                <w:bCs/>
              </w:rPr>
            </w:pPr>
            <w:proofErr w:type="spellStart"/>
            <w:r w:rsidRPr="00906D88">
              <w:rPr>
                <w:b/>
                <w:bCs/>
              </w:rPr>
              <w:t>no_sources</w:t>
            </w:r>
            <w:proofErr w:type="spellEnd"/>
          </w:p>
        </w:tc>
      </w:tr>
      <w:tr w:rsidR="00906D88" w:rsidRPr="00906D88" w14:paraId="45FB46B6" w14:textId="77777777" w:rsidTr="00906D88">
        <w:trPr>
          <w:trHeight w:val="300"/>
        </w:trPr>
        <w:tc>
          <w:tcPr>
            <w:tcW w:w="11245" w:type="dxa"/>
            <w:noWrap/>
            <w:hideMark/>
          </w:tcPr>
          <w:p w14:paraId="2F81CE18" w14:textId="77777777" w:rsidR="00906D88" w:rsidRPr="00F033BF" w:rsidRDefault="00906D88">
            <w:proofErr w:type="spellStart"/>
            <w:r w:rsidRPr="00F033BF">
              <w:t>Ddx</w:t>
            </w:r>
            <w:proofErr w:type="spellEnd"/>
            <w:r w:rsidRPr="00F033BF">
              <w:t xml:space="preserve"> for formication</w:t>
            </w:r>
          </w:p>
        </w:tc>
        <w:tc>
          <w:tcPr>
            <w:tcW w:w="1705" w:type="dxa"/>
            <w:noWrap/>
            <w:hideMark/>
          </w:tcPr>
          <w:p w14:paraId="345BEF62" w14:textId="77777777" w:rsidR="00906D88" w:rsidRPr="00906D88" w:rsidRDefault="00906D88">
            <w:pPr>
              <w:rPr>
                <w:b/>
                <w:bCs/>
              </w:rPr>
            </w:pPr>
            <w:proofErr w:type="spellStart"/>
            <w:r w:rsidRPr="00906D88">
              <w:rPr>
                <w:b/>
                <w:bCs/>
              </w:rPr>
              <w:t>no_sources</w:t>
            </w:r>
            <w:proofErr w:type="spellEnd"/>
          </w:p>
        </w:tc>
      </w:tr>
      <w:tr w:rsidR="00906D88" w:rsidRPr="00906D88" w14:paraId="412844F1" w14:textId="77777777" w:rsidTr="00906D88">
        <w:trPr>
          <w:trHeight w:val="300"/>
        </w:trPr>
        <w:tc>
          <w:tcPr>
            <w:tcW w:w="11245" w:type="dxa"/>
            <w:noWrap/>
            <w:hideMark/>
          </w:tcPr>
          <w:p w14:paraId="53D4923A" w14:textId="77777777" w:rsidR="00906D88" w:rsidRPr="00F033BF" w:rsidRDefault="00906D88">
            <w:r w:rsidRPr="00F033BF">
              <w:t>lactic acidosis in black widow bite causes</w:t>
            </w:r>
          </w:p>
        </w:tc>
        <w:tc>
          <w:tcPr>
            <w:tcW w:w="1705" w:type="dxa"/>
            <w:noWrap/>
            <w:hideMark/>
          </w:tcPr>
          <w:p w14:paraId="54FE7701" w14:textId="77777777" w:rsidR="00906D88" w:rsidRPr="00906D88" w:rsidRDefault="00906D88">
            <w:pPr>
              <w:rPr>
                <w:b/>
                <w:bCs/>
              </w:rPr>
            </w:pPr>
            <w:proofErr w:type="spellStart"/>
            <w:r w:rsidRPr="00906D88">
              <w:rPr>
                <w:b/>
                <w:bCs/>
              </w:rPr>
              <w:t>no_sources</w:t>
            </w:r>
            <w:proofErr w:type="spellEnd"/>
          </w:p>
        </w:tc>
      </w:tr>
      <w:tr w:rsidR="00906D88" w:rsidRPr="00906D88" w14:paraId="72D3BDF9" w14:textId="77777777" w:rsidTr="00906D88">
        <w:trPr>
          <w:trHeight w:val="300"/>
        </w:trPr>
        <w:tc>
          <w:tcPr>
            <w:tcW w:w="11245" w:type="dxa"/>
            <w:noWrap/>
            <w:hideMark/>
          </w:tcPr>
          <w:p w14:paraId="40E9BAC0" w14:textId="77777777" w:rsidR="00906D88" w:rsidRPr="00F033BF" w:rsidRDefault="00906D88">
            <w:r w:rsidRPr="00F033BF">
              <w:t>Differences between Ascaris Lumbricoides and Enterobius Vermicularis?</w:t>
            </w:r>
          </w:p>
        </w:tc>
        <w:tc>
          <w:tcPr>
            <w:tcW w:w="1705" w:type="dxa"/>
            <w:noWrap/>
            <w:hideMark/>
          </w:tcPr>
          <w:p w14:paraId="61AE327D" w14:textId="77777777" w:rsidR="00906D88" w:rsidRPr="00906D88" w:rsidRDefault="00906D88">
            <w:pPr>
              <w:rPr>
                <w:b/>
                <w:bCs/>
              </w:rPr>
            </w:pPr>
            <w:proofErr w:type="spellStart"/>
            <w:r w:rsidRPr="00906D88">
              <w:rPr>
                <w:b/>
                <w:bCs/>
              </w:rPr>
              <w:t>no_sources</w:t>
            </w:r>
            <w:proofErr w:type="spellEnd"/>
          </w:p>
        </w:tc>
      </w:tr>
      <w:tr w:rsidR="00906D88" w:rsidRPr="00906D88" w14:paraId="16BE4E92" w14:textId="77777777" w:rsidTr="00906D88">
        <w:trPr>
          <w:trHeight w:val="300"/>
        </w:trPr>
        <w:tc>
          <w:tcPr>
            <w:tcW w:w="11245" w:type="dxa"/>
            <w:noWrap/>
            <w:hideMark/>
          </w:tcPr>
          <w:p w14:paraId="402BEE1F" w14:textId="77777777" w:rsidR="00906D88" w:rsidRPr="00F033BF" w:rsidRDefault="00906D88">
            <w:r w:rsidRPr="00F033BF">
              <w:t>What is adrenal fatigue?</w:t>
            </w:r>
          </w:p>
        </w:tc>
        <w:tc>
          <w:tcPr>
            <w:tcW w:w="1705" w:type="dxa"/>
            <w:noWrap/>
            <w:hideMark/>
          </w:tcPr>
          <w:p w14:paraId="6B6B8445" w14:textId="77777777" w:rsidR="00906D88" w:rsidRPr="00906D88" w:rsidRDefault="00906D88">
            <w:pPr>
              <w:rPr>
                <w:b/>
                <w:bCs/>
              </w:rPr>
            </w:pPr>
            <w:proofErr w:type="spellStart"/>
            <w:r w:rsidRPr="00906D88">
              <w:rPr>
                <w:b/>
                <w:bCs/>
              </w:rPr>
              <w:t>no_sources</w:t>
            </w:r>
            <w:proofErr w:type="spellEnd"/>
          </w:p>
        </w:tc>
      </w:tr>
      <w:tr w:rsidR="00906D88" w:rsidRPr="00906D88" w14:paraId="37F5CEC3" w14:textId="77777777" w:rsidTr="00906D88">
        <w:trPr>
          <w:trHeight w:val="300"/>
        </w:trPr>
        <w:tc>
          <w:tcPr>
            <w:tcW w:w="11245" w:type="dxa"/>
            <w:noWrap/>
            <w:hideMark/>
          </w:tcPr>
          <w:p w14:paraId="1DD8E220" w14:textId="77777777" w:rsidR="00906D88" w:rsidRPr="00F033BF" w:rsidRDefault="00906D88">
            <w:r w:rsidRPr="00F033BF">
              <w:t>What is the grading system for Hemangioblastomas?</w:t>
            </w:r>
          </w:p>
        </w:tc>
        <w:tc>
          <w:tcPr>
            <w:tcW w:w="1705" w:type="dxa"/>
            <w:noWrap/>
            <w:hideMark/>
          </w:tcPr>
          <w:p w14:paraId="2467AA1D" w14:textId="77777777" w:rsidR="00906D88" w:rsidRPr="00906D88" w:rsidRDefault="00906D88">
            <w:pPr>
              <w:rPr>
                <w:b/>
                <w:bCs/>
              </w:rPr>
            </w:pPr>
            <w:proofErr w:type="spellStart"/>
            <w:r w:rsidRPr="00906D88">
              <w:rPr>
                <w:b/>
                <w:bCs/>
              </w:rPr>
              <w:t>no_sources</w:t>
            </w:r>
            <w:proofErr w:type="spellEnd"/>
          </w:p>
        </w:tc>
      </w:tr>
      <w:tr w:rsidR="00906D88" w:rsidRPr="00906D88" w14:paraId="0860BBC4" w14:textId="77777777" w:rsidTr="00906D88">
        <w:trPr>
          <w:trHeight w:val="300"/>
        </w:trPr>
        <w:tc>
          <w:tcPr>
            <w:tcW w:w="11245" w:type="dxa"/>
            <w:noWrap/>
            <w:hideMark/>
          </w:tcPr>
          <w:p w14:paraId="6C09D977" w14:textId="77777777" w:rsidR="00906D88" w:rsidRPr="00F033BF" w:rsidRDefault="00906D88">
            <w:r w:rsidRPr="00F033BF">
              <w:t>My patient, who was taking 120 mg of oral Morphine at home, is admitted to the hospital with acute renal failure. How do I convert her Morphine into Hydromorphone?</w:t>
            </w:r>
          </w:p>
        </w:tc>
        <w:tc>
          <w:tcPr>
            <w:tcW w:w="1705" w:type="dxa"/>
            <w:noWrap/>
            <w:hideMark/>
          </w:tcPr>
          <w:p w14:paraId="50E8A723" w14:textId="77777777" w:rsidR="00906D88" w:rsidRPr="00906D88" w:rsidRDefault="00906D88">
            <w:pPr>
              <w:rPr>
                <w:b/>
                <w:bCs/>
              </w:rPr>
            </w:pPr>
            <w:proofErr w:type="spellStart"/>
            <w:r w:rsidRPr="00906D88">
              <w:rPr>
                <w:b/>
                <w:bCs/>
              </w:rPr>
              <w:t>user_error</w:t>
            </w:r>
            <w:proofErr w:type="spellEnd"/>
          </w:p>
        </w:tc>
      </w:tr>
    </w:tbl>
    <w:p w14:paraId="3878172A" w14:textId="77777777" w:rsidR="00906D88" w:rsidRDefault="00906D88" w:rsidP="004B59ED">
      <w:pPr>
        <w:rPr>
          <w:b/>
          <w:bCs/>
        </w:rPr>
      </w:pPr>
    </w:p>
    <w:p w14:paraId="1ED263FF" w14:textId="77777777" w:rsidR="0066252A" w:rsidRPr="00D906EF" w:rsidRDefault="0066252A"/>
    <w:sectPr w:rsidR="0066252A" w:rsidRPr="00D906EF" w:rsidSect="00EA12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E14F2"/>
    <w:multiLevelType w:val="hybridMultilevel"/>
    <w:tmpl w:val="672A12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A2094C"/>
    <w:multiLevelType w:val="multilevel"/>
    <w:tmpl w:val="B0D444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E94547"/>
    <w:multiLevelType w:val="hybridMultilevel"/>
    <w:tmpl w:val="237CA8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ED266E"/>
    <w:multiLevelType w:val="multilevel"/>
    <w:tmpl w:val="009A8E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5604163"/>
    <w:multiLevelType w:val="hybridMultilevel"/>
    <w:tmpl w:val="8CD2F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C30A1B"/>
    <w:multiLevelType w:val="multilevel"/>
    <w:tmpl w:val="CAD03B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9E22CAD"/>
    <w:multiLevelType w:val="multilevel"/>
    <w:tmpl w:val="2766F4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A2B1B83"/>
    <w:multiLevelType w:val="hybridMultilevel"/>
    <w:tmpl w:val="4AFAD5FE"/>
    <w:lvl w:ilvl="0" w:tplc="05969D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C8E1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4E69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2C54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DC62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16F4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F0CD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6622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AF0EE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C192004"/>
    <w:multiLevelType w:val="multilevel"/>
    <w:tmpl w:val="BED218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14B652E"/>
    <w:multiLevelType w:val="multilevel"/>
    <w:tmpl w:val="E6F84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570A990"/>
    <w:multiLevelType w:val="hybridMultilevel"/>
    <w:tmpl w:val="FFFFFFFF"/>
    <w:lvl w:ilvl="0" w:tplc="E732EF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C2689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4F083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1825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521E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4844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3AE6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2C89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FA86F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371DC6"/>
    <w:multiLevelType w:val="multilevel"/>
    <w:tmpl w:val="CFE2AC1E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73B0024"/>
    <w:multiLevelType w:val="multilevel"/>
    <w:tmpl w:val="46FA61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CEC6C53"/>
    <w:multiLevelType w:val="multilevel"/>
    <w:tmpl w:val="D9CE54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20202AC"/>
    <w:multiLevelType w:val="hybridMultilevel"/>
    <w:tmpl w:val="5B16E3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F1245A"/>
    <w:multiLevelType w:val="hybridMultilevel"/>
    <w:tmpl w:val="80FE17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4D292C"/>
    <w:multiLevelType w:val="multilevel"/>
    <w:tmpl w:val="7A3E1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4E17565"/>
    <w:multiLevelType w:val="multilevel"/>
    <w:tmpl w:val="FEBC14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A3F6F7F"/>
    <w:multiLevelType w:val="multilevel"/>
    <w:tmpl w:val="08088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numFmt w:val="decimal"/>
      <w:lvlText w:val="(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4554CA4"/>
    <w:multiLevelType w:val="multilevel"/>
    <w:tmpl w:val="2CC4AA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B5157C7"/>
    <w:multiLevelType w:val="multilevel"/>
    <w:tmpl w:val="66AE9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11A3B46"/>
    <w:multiLevelType w:val="hybridMultilevel"/>
    <w:tmpl w:val="485C61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42895F7"/>
    <w:multiLevelType w:val="hybridMultilevel"/>
    <w:tmpl w:val="FFFFFFFF"/>
    <w:lvl w:ilvl="0" w:tplc="399465AA">
      <w:start w:val="1"/>
      <w:numFmt w:val="decimal"/>
      <w:lvlText w:val="%1."/>
      <w:lvlJc w:val="left"/>
      <w:pPr>
        <w:ind w:left="720" w:hanging="360"/>
      </w:pPr>
    </w:lvl>
    <w:lvl w:ilvl="1" w:tplc="98022B14">
      <w:start w:val="1"/>
      <w:numFmt w:val="lowerLetter"/>
      <w:lvlText w:val="%2."/>
      <w:lvlJc w:val="left"/>
      <w:pPr>
        <w:ind w:left="1440" w:hanging="360"/>
      </w:pPr>
    </w:lvl>
    <w:lvl w:ilvl="2" w:tplc="23E6B8E2">
      <w:start w:val="1"/>
      <w:numFmt w:val="lowerRoman"/>
      <w:lvlText w:val="%3."/>
      <w:lvlJc w:val="right"/>
      <w:pPr>
        <w:ind w:left="2160" w:hanging="180"/>
      </w:pPr>
    </w:lvl>
    <w:lvl w:ilvl="3" w:tplc="65DAE284">
      <w:start w:val="1"/>
      <w:numFmt w:val="decimal"/>
      <w:lvlText w:val="%4."/>
      <w:lvlJc w:val="left"/>
      <w:pPr>
        <w:ind w:left="2880" w:hanging="360"/>
      </w:pPr>
    </w:lvl>
    <w:lvl w:ilvl="4" w:tplc="91A86EAC">
      <w:start w:val="1"/>
      <w:numFmt w:val="lowerLetter"/>
      <w:lvlText w:val="%5."/>
      <w:lvlJc w:val="left"/>
      <w:pPr>
        <w:ind w:left="3600" w:hanging="360"/>
      </w:pPr>
    </w:lvl>
    <w:lvl w:ilvl="5" w:tplc="5BA2B0CE">
      <w:start w:val="1"/>
      <w:numFmt w:val="lowerRoman"/>
      <w:lvlText w:val="%6."/>
      <w:lvlJc w:val="right"/>
      <w:pPr>
        <w:ind w:left="4320" w:hanging="180"/>
      </w:pPr>
    </w:lvl>
    <w:lvl w:ilvl="6" w:tplc="5F223640">
      <w:start w:val="1"/>
      <w:numFmt w:val="decimal"/>
      <w:lvlText w:val="%7."/>
      <w:lvlJc w:val="left"/>
      <w:pPr>
        <w:ind w:left="5040" w:hanging="360"/>
      </w:pPr>
    </w:lvl>
    <w:lvl w:ilvl="7" w:tplc="99B899A4">
      <w:start w:val="1"/>
      <w:numFmt w:val="lowerLetter"/>
      <w:lvlText w:val="%8."/>
      <w:lvlJc w:val="left"/>
      <w:pPr>
        <w:ind w:left="5760" w:hanging="360"/>
      </w:pPr>
    </w:lvl>
    <w:lvl w:ilvl="8" w:tplc="B40A6F12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66A2187"/>
    <w:multiLevelType w:val="multilevel"/>
    <w:tmpl w:val="057481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C580E35"/>
    <w:multiLevelType w:val="multilevel"/>
    <w:tmpl w:val="8CF88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5372726">
    <w:abstractNumId w:val="1"/>
  </w:num>
  <w:num w:numId="2" w16cid:durableId="791899932">
    <w:abstractNumId w:val="5"/>
  </w:num>
  <w:num w:numId="3" w16cid:durableId="2096513167">
    <w:abstractNumId w:val="13"/>
  </w:num>
  <w:num w:numId="4" w16cid:durableId="2060472561">
    <w:abstractNumId w:val="20"/>
  </w:num>
  <w:num w:numId="5" w16cid:durableId="1800755672">
    <w:abstractNumId w:val="23"/>
  </w:num>
  <w:num w:numId="6" w16cid:durableId="771781285">
    <w:abstractNumId w:val="3"/>
  </w:num>
  <w:num w:numId="7" w16cid:durableId="2111779964">
    <w:abstractNumId w:val="4"/>
  </w:num>
  <w:num w:numId="8" w16cid:durableId="2098666962">
    <w:abstractNumId w:val="19"/>
  </w:num>
  <w:num w:numId="9" w16cid:durableId="173686294">
    <w:abstractNumId w:val="0"/>
  </w:num>
  <w:num w:numId="10" w16cid:durableId="1383792688">
    <w:abstractNumId w:val="18"/>
  </w:num>
  <w:num w:numId="11" w16cid:durableId="2063287346">
    <w:abstractNumId w:val="22"/>
  </w:num>
  <w:num w:numId="12" w16cid:durableId="1271670178">
    <w:abstractNumId w:val="11"/>
  </w:num>
  <w:num w:numId="13" w16cid:durableId="1508448492">
    <w:abstractNumId w:val="14"/>
  </w:num>
  <w:num w:numId="14" w16cid:durableId="299187642">
    <w:abstractNumId w:val="24"/>
  </w:num>
  <w:num w:numId="15" w16cid:durableId="987979779">
    <w:abstractNumId w:val="17"/>
  </w:num>
  <w:num w:numId="16" w16cid:durableId="321589792">
    <w:abstractNumId w:val="9"/>
  </w:num>
  <w:num w:numId="17" w16cid:durableId="129786778">
    <w:abstractNumId w:val="8"/>
  </w:num>
  <w:num w:numId="18" w16cid:durableId="1384409946">
    <w:abstractNumId w:val="16"/>
  </w:num>
  <w:num w:numId="19" w16cid:durableId="407193332">
    <w:abstractNumId w:val="6"/>
  </w:num>
  <w:num w:numId="20" w16cid:durableId="1919362740">
    <w:abstractNumId w:val="12"/>
  </w:num>
  <w:num w:numId="21" w16cid:durableId="1664814308">
    <w:abstractNumId w:val="15"/>
  </w:num>
  <w:num w:numId="22" w16cid:durableId="1709139834">
    <w:abstractNumId w:val="10"/>
  </w:num>
  <w:num w:numId="23" w16cid:durableId="662901790">
    <w:abstractNumId w:val="21"/>
  </w:num>
  <w:num w:numId="24" w16cid:durableId="298926388">
    <w:abstractNumId w:val="7"/>
  </w:num>
  <w:num w:numId="25" w16cid:durableId="7253000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CA7"/>
    <w:rsid w:val="00000C80"/>
    <w:rsid w:val="000042AB"/>
    <w:rsid w:val="00011F7F"/>
    <w:rsid w:val="0001500A"/>
    <w:rsid w:val="00027CA6"/>
    <w:rsid w:val="00043485"/>
    <w:rsid w:val="000448B8"/>
    <w:rsid w:val="00070A04"/>
    <w:rsid w:val="00090743"/>
    <w:rsid w:val="000A5FDD"/>
    <w:rsid w:val="000A6A39"/>
    <w:rsid w:val="000D3E5F"/>
    <w:rsid w:val="00115974"/>
    <w:rsid w:val="00141DB2"/>
    <w:rsid w:val="00147B8F"/>
    <w:rsid w:val="001702A4"/>
    <w:rsid w:val="001716D4"/>
    <w:rsid w:val="001E40FD"/>
    <w:rsid w:val="001E4BF7"/>
    <w:rsid w:val="001F580D"/>
    <w:rsid w:val="00202DBB"/>
    <w:rsid w:val="00214DFD"/>
    <w:rsid w:val="00232799"/>
    <w:rsid w:val="002756BB"/>
    <w:rsid w:val="00277A0F"/>
    <w:rsid w:val="002963F8"/>
    <w:rsid w:val="002A1C6A"/>
    <w:rsid w:val="002A3DA2"/>
    <w:rsid w:val="002D56EE"/>
    <w:rsid w:val="002F5BB6"/>
    <w:rsid w:val="00312D0C"/>
    <w:rsid w:val="00324B00"/>
    <w:rsid w:val="00335276"/>
    <w:rsid w:val="00342198"/>
    <w:rsid w:val="003627C6"/>
    <w:rsid w:val="0038505A"/>
    <w:rsid w:val="003C2595"/>
    <w:rsid w:val="003D75DE"/>
    <w:rsid w:val="003F3ECC"/>
    <w:rsid w:val="003F4864"/>
    <w:rsid w:val="00410D3E"/>
    <w:rsid w:val="00421BF7"/>
    <w:rsid w:val="00423047"/>
    <w:rsid w:val="00424798"/>
    <w:rsid w:val="004336D9"/>
    <w:rsid w:val="00445523"/>
    <w:rsid w:val="00457062"/>
    <w:rsid w:val="004619BC"/>
    <w:rsid w:val="00476E56"/>
    <w:rsid w:val="00481F08"/>
    <w:rsid w:val="004A4D75"/>
    <w:rsid w:val="004B23A2"/>
    <w:rsid w:val="004B59ED"/>
    <w:rsid w:val="004C207F"/>
    <w:rsid w:val="004C6D37"/>
    <w:rsid w:val="004D24C7"/>
    <w:rsid w:val="004D5334"/>
    <w:rsid w:val="004E6EE1"/>
    <w:rsid w:val="00500E3D"/>
    <w:rsid w:val="005405B1"/>
    <w:rsid w:val="00553B49"/>
    <w:rsid w:val="00572890"/>
    <w:rsid w:val="005A1806"/>
    <w:rsid w:val="005A50A3"/>
    <w:rsid w:val="005C3DF7"/>
    <w:rsid w:val="005D20CE"/>
    <w:rsid w:val="005D365E"/>
    <w:rsid w:val="005E5EB9"/>
    <w:rsid w:val="005F0B8B"/>
    <w:rsid w:val="00651F9C"/>
    <w:rsid w:val="0066252A"/>
    <w:rsid w:val="00665ACE"/>
    <w:rsid w:val="006664FE"/>
    <w:rsid w:val="0067437C"/>
    <w:rsid w:val="00674A16"/>
    <w:rsid w:val="00676214"/>
    <w:rsid w:val="006839E6"/>
    <w:rsid w:val="006F7E13"/>
    <w:rsid w:val="007438D4"/>
    <w:rsid w:val="00766D7E"/>
    <w:rsid w:val="007746B3"/>
    <w:rsid w:val="0078539C"/>
    <w:rsid w:val="00791BE7"/>
    <w:rsid w:val="00793FA9"/>
    <w:rsid w:val="007A0F97"/>
    <w:rsid w:val="007A35D5"/>
    <w:rsid w:val="007E3912"/>
    <w:rsid w:val="00811F61"/>
    <w:rsid w:val="008121AB"/>
    <w:rsid w:val="0083197A"/>
    <w:rsid w:val="008337BF"/>
    <w:rsid w:val="00835E09"/>
    <w:rsid w:val="00844410"/>
    <w:rsid w:val="0084721D"/>
    <w:rsid w:val="00856D63"/>
    <w:rsid w:val="008576B5"/>
    <w:rsid w:val="008B79A1"/>
    <w:rsid w:val="008E7EFB"/>
    <w:rsid w:val="00906D88"/>
    <w:rsid w:val="00910F25"/>
    <w:rsid w:val="00911535"/>
    <w:rsid w:val="009176EF"/>
    <w:rsid w:val="00935607"/>
    <w:rsid w:val="00943A95"/>
    <w:rsid w:val="00944826"/>
    <w:rsid w:val="0094650F"/>
    <w:rsid w:val="00952FCE"/>
    <w:rsid w:val="0095670B"/>
    <w:rsid w:val="00965B74"/>
    <w:rsid w:val="0097099C"/>
    <w:rsid w:val="00971315"/>
    <w:rsid w:val="00977CA7"/>
    <w:rsid w:val="0099445B"/>
    <w:rsid w:val="00995FE0"/>
    <w:rsid w:val="009D66CC"/>
    <w:rsid w:val="009D7AAE"/>
    <w:rsid w:val="009F0E2B"/>
    <w:rsid w:val="00A05E73"/>
    <w:rsid w:val="00A12B2F"/>
    <w:rsid w:val="00A23BBF"/>
    <w:rsid w:val="00A34D8C"/>
    <w:rsid w:val="00A423B9"/>
    <w:rsid w:val="00A449FD"/>
    <w:rsid w:val="00A55807"/>
    <w:rsid w:val="00A5653C"/>
    <w:rsid w:val="00A84B12"/>
    <w:rsid w:val="00AC6506"/>
    <w:rsid w:val="00AF436F"/>
    <w:rsid w:val="00B22392"/>
    <w:rsid w:val="00B26EAA"/>
    <w:rsid w:val="00B40976"/>
    <w:rsid w:val="00B46E43"/>
    <w:rsid w:val="00B50A26"/>
    <w:rsid w:val="00B562FB"/>
    <w:rsid w:val="00B574FA"/>
    <w:rsid w:val="00B8514B"/>
    <w:rsid w:val="00B86108"/>
    <w:rsid w:val="00B87C75"/>
    <w:rsid w:val="00BC270D"/>
    <w:rsid w:val="00BF6A86"/>
    <w:rsid w:val="00C02903"/>
    <w:rsid w:val="00C07598"/>
    <w:rsid w:val="00C2012C"/>
    <w:rsid w:val="00C23C09"/>
    <w:rsid w:val="00C43CEB"/>
    <w:rsid w:val="00C671A5"/>
    <w:rsid w:val="00C82237"/>
    <w:rsid w:val="00C93478"/>
    <w:rsid w:val="00CA1791"/>
    <w:rsid w:val="00CC2849"/>
    <w:rsid w:val="00CC5ED4"/>
    <w:rsid w:val="00CD22ED"/>
    <w:rsid w:val="00CE5C0A"/>
    <w:rsid w:val="00CF0999"/>
    <w:rsid w:val="00D07F83"/>
    <w:rsid w:val="00D116AC"/>
    <w:rsid w:val="00D14072"/>
    <w:rsid w:val="00D30CAE"/>
    <w:rsid w:val="00D4038D"/>
    <w:rsid w:val="00D906EF"/>
    <w:rsid w:val="00DA6E76"/>
    <w:rsid w:val="00DB6402"/>
    <w:rsid w:val="00DC56D8"/>
    <w:rsid w:val="00E14152"/>
    <w:rsid w:val="00E354AA"/>
    <w:rsid w:val="00E40A9C"/>
    <w:rsid w:val="00E51332"/>
    <w:rsid w:val="00E61070"/>
    <w:rsid w:val="00E83446"/>
    <w:rsid w:val="00EA12CE"/>
    <w:rsid w:val="00EA6C58"/>
    <w:rsid w:val="00EC7F7F"/>
    <w:rsid w:val="00EE07D2"/>
    <w:rsid w:val="00EE3174"/>
    <w:rsid w:val="00EF2DB8"/>
    <w:rsid w:val="00EF5430"/>
    <w:rsid w:val="00F033BF"/>
    <w:rsid w:val="00F42A40"/>
    <w:rsid w:val="00F4452E"/>
    <w:rsid w:val="00F51103"/>
    <w:rsid w:val="00F5284E"/>
    <w:rsid w:val="00F56268"/>
    <w:rsid w:val="00F57244"/>
    <w:rsid w:val="00F74C67"/>
    <w:rsid w:val="00F8075A"/>
    <w:rsid w:val="00FB71C9"/>
    <w:rsid w:val="00FD429B"/>
    <w:rsid w:val="00FE5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A3BB8"/>
  <w15:chartTrackingRefBased/>
  <w15:docId w15:val="{608B3768-FA4D-124B-B5C7-42A4E9CF9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D8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7C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7C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7C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7C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7C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7C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7C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7C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7CA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7C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77C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77C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7C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7C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7C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7C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7C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7C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7C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7C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7C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7C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7C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7C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7C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7C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7C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7C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7CA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7621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76214"/>
    <w:rPr>
      <w:sz w:val="16"/>
      <w:szCs w:val="16"/>
    </w:rPr>
  </w:style>
  <w:style w:type="table" w:styleId="TableGrid">
    <w:name w:val="Table Grid"/>
    <w:basedOn w:val="TableNormal"/>
    <w:uiPriority w:val="59"/>
    <w:rsid w:val="006762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67621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6762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6214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676214"/>
    <w:pPr>
      <w:spacing w:after="200"/>
    </w:pPr>
    <w:rPr>
      <w:i/>
      <w:iCs/>
      <w:color w:val="0E2841" w:themeColor="text2"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676214"/>
    <w:rPr>
      <w:color w:val="2B579A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2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214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7621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7621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676214"/>
  </w:style>
  <w:style w:type="character" w:styleId="FollowedHyperlink">
    <w:name w:val="FollowedHyperlink"/>
    <w:basedOn w:val="DefaultParagraphFont"/>
    <w:uiPriority w:val="99"/>
    <w:semiHidden/>
    <w:unhideWhenUsed/>
    <w:rsid w:val="00676214"/>
    <w:rPr>
      <w:color w:val="96607D" w:themeColor="followedHyperlink"/>
      <w:u w:val="single"/>
    </w:rPr>
  </w:style>
  <w:style w:type="table" w:styleId="TableGridLight">
    <w:name w:val="Grid Table Light"/>
    <w:basedOn w:val="TableNormal"/>
    <w:uiPriority w:val="40"/>
    <w:rsid w:val="0067621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676214"/>
    <w:pPr>
      <w:spacing w:before="480" w:after="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676214"/>
    <w:pPr>
      <w:spacing w:before="120" w:after="120"/>
    </w:pPr>
    <w:rPr>
      <w:rFonts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676214"/>
    <w:pPr>
      <w:ind w:left="240"/>
    </w:pPr>
    <w:rPr>
      <w:rFonts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76214"/>
    <w:pPr>
      <w:ind w:left="480"/>
    </w:pPr>
    <w:rPr>
      <w:rFonts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676214"/>
    <w:pPr>
      <w:ind w:left="72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676214"/>
    <w:pPr>
      <w:ind w:left="96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676214"/>
    <w:pPr>
      <w:ind w:left="12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676214"/>
    <w:pPr>
      <w:ind w:left="144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676214"/>
    <w:pPr>
      <w:ind w:left="168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676214"/>
    <w:pPr>
      <w:ind w:left="1920"/>
    </w:pPr>
    <w:rPr>
      <w:rFonts w:cstheme="minorHAnsi"/>
      <w:sz w:val="18"/>
      <w:szCs w:val="18"/>
    </w:rPr>
  </w:style>
  <w:style w:type="paragraph" w:styleId="NormalWeb">
    <w:name w:val="Normal (Web)"/>
    <w:basedOn w:val="Normal"/>
    <w:uiPriority w:val="99"/>
    <w:unhideWhenUsed/>
    <w:rsid w:val="00676214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67621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762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6214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762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6214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muitypography-root">
    <w:name w:val="muitypography-root"/>
    <w:basedOn w:val="DefaultParagraphFont"/>
    <w:rsid w:val="00676214"/>
  </w:style>
  <w:style w:type="character" w:customStyle="1" w:styleId="m">
    <w:name w:val="m"/>
    <w:basedOn w:val="DefaultParagraphFont"/>
    <w:rsid w:val="00676214"/>
  </w:style>
  <w:style w:type="character" w:customStyle="1" w:styleId="hljs-string">
    <w:name w:val="hljs-string"/>
    <w:basedOn w:val="DefaultParagraphFont"/>
    <w:rsid w:val="00676214"/>
  </w:style>
  <w:style w:type="character" w:customStyle="1" w:styleId="hljs-attr">
    <w:name w:val="hljs-attr"/>
    <w:basedOn w:val="DefaultParagraphFont"/>
    <w:rsid w:val="00676214"/>
  </w:style>
  <w:style w:type="character" w:customStyle="1" w:styleId="hljs-number">
    <w:name w:val="hljs-number"/>
    <w:basedOn w:val="DefaultParagraphFont"/>
    <w:rsid w:val="00676214"/>
  </w:style>
  <w:style w:type="character" w:customStyle="1" w:styleId="hljs-keyword">
    <w:name w:val="hljs-keyword"/>
    <w:basedOn w:val="DefaultParagraphFont"/>
    <w:rsid w:val="00676214"/>
  </w:style>
  <w:style w:type="character" w:customStyle="1" w:styleId="hljs-operator">
    <w:name w:val="hljs-operator"/>
    <w:basedOn w:val="DefaultParagraphFont"/>
    <w:rsid w:val="00676214"/>
  </w:style>
  <w:style w:type="character" w:customStyle="1" w:styleId="hljs-title">
    <w:name w:val="hljs-title"/>
    <w:basedOn w:val="DefaultParagraphFont"/>
    <w:rsid w:val="00676214"/>
  </w:style>
  <w:style w:type="character" w:customStyle="1" w:styleId="hljs-variable">
    <w:name w:val="hljs-variable"/>
    <w:basedOn w:val="DefaultParagraphFont"/>
    <w:rsid w:val="00676214"/>
  </w:style>
  <w:style w:type="character" w:customStyle="1" w:styleId="hljs-symbol">
    <w:name w:val="hljs-symbol"/>
    <w:basedOn w:val="DefaultParagraphFont"/>
    <w:rsid w:val="00676214"/>
  </w:style>
  <w:style w:type="character" w:customStyle="1" w:styleId="hljs-regexp">
    <w:name w:val="hljs-regexp"/>
    <w:basedOn w:val="DefaultParagraphFont"/>
    <w:rsid w:val="00676214"/>
  </w:style>
  <w:style w:type="character" w:customStyle="1" w:styleId="hljs-selector-tag">
    <w:name w:val="hljs-selector-tag"/>
    <w:basedOn w:val="DefaultParagraphFont"/>
    <w:rsid w:val="00676214"/>
  </w:style>
  <w:style w:type="character" w:customStyle="1" w:styleId="hljs-selector-attr">
    <w:name w:val="hljs-selector-attr"/>
    <w:basedOn w:val="DefaultParagraphFont"/>
    <w:rsid w:val="00676214"/>
  </w:style>
  <w:style w:type="character" w:customStyle="1" w:styleId="hljs-comment">
    <w:name w:val="hljs-comment"/>
    <w:basedOn w:val="DefaultParagraphFont"/>
    <w:rsid w:val="00676214"/>
  </w:style>
  <w:style w:type="character" w:customStyle="1" w:styleId="hljs-link">
    <w:name w:val="hljs-link"/>
    <w:basedOn w:val="DefaultParagraphFont"/>
    <w:rsid w:val="006762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94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5438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07031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46001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7843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30153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19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0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39598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16034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62831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97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98817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86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13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6731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83282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19729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01652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2936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32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54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83802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41012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46585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57656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58849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4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6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7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Links>
    <vt:vector size="54" baseType="variant">
      <vt:variant>
        <vt:i4>2949164</vt:i4>
      </vt:variant>
      <vt:variant>
        <vt:i4>24</vt:i4>
      </vt:variant>
      <vt:variant>
        <vt:i4>0</vt:i4>
      </vt:variant>
      <vt:variant>
        <vt:i4>5</vt:i4>
      </vt:variant>
      <vt:variant>
        <vt:lpwstr>https://reedelsevier.sharepoint.com/:x:/r/sites/OG-CSGreenSquadEvaluation/Shared Documents/Orientation for SME evaluation of CKAI/Examples of dismissed harmfulness metrics for training SMEs.xlsx?d=w030d6ed0aa4f4fcb91d24cc67931b29c&amp;csf=1&amp;web=1&amp;e=0ykswv</vt:lpwstr>
      </vt:variant>
      <vt:variant>
        <vt:lpwstr/>
      </vt:variant>
      <vt:variant>
        <vt:i4>65537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Examples</vt:lpwstr>
      </vt:variant>
      <vt:variant>
        <vt:i4>5898339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How_to_record</vt:lpwstr>
      </vt:variant>
      <vt:variant>
        <vt:i4>3735591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Clinical_Harmfulness</vt:lpwstr>
      </vt:variant>
      <vt:variant>
        <vt:i4>72093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Completeness</vt:lpwstr>
      </vt:variant>
      <vt:variant>
        <vt:i4>1441852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_Correctness</vt:lpwstr>
      </vt:variant>
      <vt:variant>
        <vt:i4>8192092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Comprehension</vt:lpwstr>
      </vt:variant>
      <vt:variant>
        <vt:i4>3539048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Overall_1</vt:lpwstr>
      </vt:variant>
      <vt:variant>
        <vt:i4>786517</vt:i4>
      </vt:variant>
      <vt:variant>
        <vt:i4>0</vt:i4>
      </vt:variant>
      <vt:variant>
        <vt:i4>0</vt:i4>
      </vt:variant>
      <vt:variant>
        <vt:i4>5</vt:i4>
      </vt:variant>
      <vt:variant>
        <vt:lpwstr>https://www.abms.org/wp-content/uploads/2023/11/abms-board-certification-report-2022-2023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Livingston</dc:creator>
  <cp:keywords/>
  <dc:description/>
  <cp:lastModifiedBy>Leah Livingston</cp:lastModifiedBy>
  <cp:revision>5</cp:revision>
  <cp:lastPrinted>2025-03-03T03:39:00Z</cp:lastPrinted>
  <dcterms:created xsi:type="dcterms:W3CDTF">2025-04-28T19:08:00Z</dcterms:created>
  <dcterms:modified xsi:type="dcterms:W3CDTF">2025-04-29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4-25T18:53:59Z</vt:lpwstr>
  </property>
  <property fmtid="{D5CDD505-2E9C-101B-9397-08002B2CF9AE}" pid="4" name="MSIP_Label_549ac42a-3eb4-4074-b885-aea26bd6241e_Method">
    <vt:lpwstr>Privilege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18a5f75f-d488-479d-bc74-071737e0e285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50, 0, 1, 1</vt:lpwstr>
  </property>
</Properties>
</file>